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del w:id="0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S1 Table</w:delText>
        </w:r>
      </w:del>
      <w:del w:id="1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 xml:space="preserve">. </w:delText>
        </w:r>
      </w:del>
      <w:del w:id="2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Accession numbers of amino acid sequences used for phylogenetic reconstruction.</w:delText>
        </w:r>
      </w:del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equence</w:delText>
              </w:r>
            </w:del>
          </w:p>
        </w:tc>
        <w:tc>
          <w:tcPr>
            <w:tcW w:w="4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ccession No.</w:delText>
              </w:r>
            </w:del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5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hyscomitrium patens</w:delText>
              </w:r>
            </w:del>
            <w:del w:id="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47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8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hyscomitrium patens</w:delText>
              </w:r>
            </w:del>
            <w:del w:id="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5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11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hyscomitrium patens </w:delText>
              </w:r>
            </w:del>
            <w:del w:id="1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48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4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hyscomitrium patens </w:delText>
              </w:r>
            </w:del>
            <w:del w:id="1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BV6044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1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78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0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Anthoceros agrestis</w:delText>
              </w:r>
            </w:del>
            <w:del w:id="2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QJX1432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inus radiat</w:delText>
              </w:r>
            </w:del>
            <w:del w:id="24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</w:delText>
              </w:r>
            </w:del>
            <w:del w:id="25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 </w:delText>
              </w:r>
            </w:del>
            <w:del w:id="2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CF3527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28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inus taeda </w:delText>
              </w:r>
            </w:del>
            <w:del w:id="2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B42383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31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Selaginella moellendorffii</w:delText>
              </w:r>
            </w:del>
            <w:del w:id="3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XP_002969881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34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3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1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001077697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7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3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3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188761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40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Populus tomentosa</w:delText>
              </w:r>
            </w:del>
            <w:del w:id="4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L021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3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4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001236418</w:delText>
              </w:r>
            </w:del>
            <w:del w:id="46" w:author="Administrator Administrator" w:date="2023-12-08T22:08:00Z">
              <w:r>
                <w:rPr/>
                <w:delText xml:space="preserve"> 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47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Oryza sativa</w:delText>
              </w:r>
            </w:del>
            <w:del w:id="4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4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AA3685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0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Zea mays </w:delText>
              </w:r>
            </w:del>
            <w:del w:id="5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S676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3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Arabidopsis thaliana</w:delText>
              </w:r>
            </w:del>
            <w:del w:id="5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849844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del w:id="56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5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AC9738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59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>Glycine max</w:delText>
              </w:r>
            </w:del>
            <w:del w:id="6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P_001236236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2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2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79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65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3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6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80</w:delText>
              </w:r>
            </w:del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del w:id="68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Marchantia paleacea</w:delText>
              </w:r>
            </w:del>
            <w:del w:id="6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 xml:space="preserve"> 4CL4</w:delText>
              </w:r>
            </w:del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OQ718881</w:delText>
              </w:r>
            </w:del>
          </w:p>
        </w:tc>
      </w:tr>
      <w:tr>
        <w:trPr/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1" w:author="Administrator Administrator" w:date="2023-12-08T22:08:00Z">
              <w:r>
                <w:rPr>
                  <w:rFonts w:cs="Times New Roman" w:ascii="Times New Roman" w:hAnsi="Times New Roman"/>
                  <w:i/>
                  <w:szCs w:val="21"/>
                </w:rPr>
                <w:delText xml:space="preserve">Plagiochasma appendiculatum </w:delText>
              </w:r>
            </w:del>
            <w:del w:id="7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</w:p>
        </w:tc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KJ944317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  <w:del w:id="75" w:author="Administrator Administrator" w:date="2023-12-08T22:08:00Z"/>
        </w:rPr>
      </w:pPr>
      <w:del w:id="74" w:author="Administrator Administrator" w:date="2023-12-08T22:08:00Z">
        <w:r>
          <w:rPr>
            <w:rFonts w:cs="Times New Roman" w:ascii="Times New Roman" w:hAnsi="Times New Roman"/>
            <w:szCs w:val="21"/>
          </w:rPr>
        </w:r>
      </w:del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del w:id="76" w:author="Administrator Administrator" w:date="2023-12-08T22:08:00Z">
        <w:r>
          <w:rPr>
            <w:rFonts w:eastAsia="Times New Roman" w:cs="Times New Roman" w:ascii="Times New Roman" w:hAnsi="Times New Roman"/>
            <w:b/>
            <w:szCs w:val="21"/>
          </w:rPr>
          <w:delText xml:space="preserve"> </w:delText>
        </w:r>
      </w:del>
      <w:del w:id="77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S2 Table. Primers were used in this research.</w:delText>
        </w:r>
      </w:del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del w:id="7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rimer name</w:delText>
                <w:tab/>
              </w:r>
            </w:del>
          </w:p>
        </w:tc>
        <w:tc>
          <w:tcPr>
            <w:tcW w:w="64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7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rimer sequences (5' to 3')</w:delText>
              </w:r>
            </w:del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81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1-Sense</w:delText>
              </w:r>
            </w:del>
          </w:p>
        </w:tc>
        <w:tc>
          <w:tcPr>
            <w:tcW w:w="6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AAAGAGAAATGGCGCCTA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8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8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1</w:delText>
              </w:r>
            </w:del>
            <w:del w:id="8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GGTCTTCGGTGGTGCTGTAG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8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8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9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9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CGGTGAAGTTGATAGGCG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9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9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9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CGATATTGTTCAGCGAGGA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9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9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0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0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ATAGATCAGGGGTGGATAG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0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0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0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GTGTAGAGCAGATGAAGGGAA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0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0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1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1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Sens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1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GATCATTGCTTGTGCTGGT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17" w:author="Administrator Administrator" w:date="2023-12-08T22:08:00Z"/>
              </w:rPr>
            </w:pPr>
            <w:del w:id="11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1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15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1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nti-Sense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19" w:author="Administrator Administrator" w:date="2023-12-08T22:08:00Z"/>
              </w:rPr>
            </w:pPr>
            <w:del w:id="11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1-primer1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1" w:author="Administrator Administrator" w:date="2023-12-08T22:08:00Z"/>
              </w:rPr>
            </w:pPr>
            <w:del w:id="12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1-primer2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2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2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4" w:author="Administrator Administrator" w:date="2023-12-08T22:08:00Z"/>
              </w:rPr>
            </w:pPr>
            <w:del w:id="12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CCCCTCTGCTCAGAAGTCTAC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6" w:author="Administrator Administrator" w:date="2023-12-08T22:08:00Z"/>
              </w:rPr>
            </w:pPr>
            <w:del w:id="12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TACCATGGCGCCTACAATGGCTCC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del w:id="128" w:author="Administrator Administrator" w:date="2023-12-08T22:08:00Z"/>
              </w:rPr>
            </w:pPr>
            <w:del w:id="12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CGTCGACCTAAACGAGGTTTCTTAAGT</w:delText>
              </w:r>
            </w:del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2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ATCCATGGGTTACGAGAAGA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30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31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32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2</w:delText>
              </w:r>
            </w:del>
            <w:del w:id="13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13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3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AATTCTCACAATTTCGAAGTAGGA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36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37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38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3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4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TACCATGGGTCAACAGAAAGGT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41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42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43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3</w:delText>
              </w:r>
            </w:del>
            <w:del w:id="14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14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4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CGAGCTCTTAGGTTCTTCCTCGTAT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47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48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49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5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5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ATCCATGGCCAAAGTTCATACC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52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Mp</w:delText>
              </w:r>
            </w:del>
            <w:del w:id="153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CL</w:delText>
              </w:r>
            </w:del>
            <w:del w:id="154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4</w:delText>
              </w:r>
            </w:del>
            <w:del w:id="15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primer</w:delText>
              </w:r>
            </w:del>
            <w:del w:id="15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fr-FR"/>
              </w:rPr>
            </w:pPr>
            <w:del w:id="157" w:author="Administrator Administrator" w:date="2023-12-08T22:08:00Z">
              <w:r>
                <w:rPr>
                  <w:rFonts w:cs="Times New Roman" w:ascii="Times New Roman" w:hAnsi="Times New Roman"/>
                  <w:szCs w:val="21"/>
                  <w:lang w:val="fr-FR"/>
                </w:rPr>
                <w:delText>GCGTCGACCTAACCTGAAGTTGTCTCC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5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5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6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16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6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ACTGTTGTCAGAAA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6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6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6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16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16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AAGCCATCCCTCCTTAT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6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6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longation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TGAAGGATCTGAAGCGG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7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longation-</w:delText>
              </w:r>
            </w:del>
            <w:del w:id="17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7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CTGCGATGTGCGAGGT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7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7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7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7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17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TCAGTCCTGTGGGTTCCT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18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8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18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18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RT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AGTTGCCTTCTCGTTGTT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8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  <w:del w:id="18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t-F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GTTACGCAGGCTTCCTAC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8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9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1</w:delText>
              </w:r>
            </w:del>
            <w:del w:id="19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At-R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GAGAACCACCTTGACGGA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ctin-F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TATTGTGCTGGATTCTGGT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ctin-R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TGCTGTGATTTCTTTGCT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19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1-</w:delText>
              </w:r>
            </w:del>
            <w:del w:id="19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19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0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20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AAGTTTGTACAAAAAAGCAGGCTTAACCATGGCGCCTACAATGGCTC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20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20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0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0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20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GFP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20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CACTTTGTACAAGAAAGCTGGGTCAACGAGGTTTCTTAAGTCT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0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20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1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1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1</w:delText>
              </w:r>
            </w:del>
            <w:del w:id="21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OE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1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CACTTTGTACAAGAAAGCTGGGTCCTAAACGAGGTTTCTTAA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1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1-</w:delText>
              </w:r>
            </w:del>
            <w:del w:id="21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1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1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1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AAGTTTGTACAAAAAAGCAGGCTTAACCATGGGTTACGAGAAGAGTGG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/>
            </w:pPr>
            <w:del w:id="21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tB2-</w:delText>
              </w:r>
            </w:del>
            <w:del w:id="22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</w:delText>
              </w:r>
            </w:del>
            <w:del w:id="22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CL</w:delText>
              </w:r>
            </w:del>
            <w:del w:id="22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22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GFP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/>
            </w:pPr>
            <w:del w:id="22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GGGACCACTTTGTACAAGAAAGCTGGGTCCAATTTCGAAGTAGGAGC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</w:delText>
              </w:r>
            </w:del>
            <w:del w:id="22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4CL1-BglI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GAAGATCTCATGGCGCCTACAATGGCTC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4CL1-Kpn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2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GGGTACCCTAAACGAGGTTTCTTAAG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CHS-BamH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CGGATCCGATGAGCAGGTCCCGACTCA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pCHS-HindII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CCAAGCTTTTACACTCTCTCAGCCTGCT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CHS-BamH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GCGGATCCGATGGTGATGGCTGGTGCTTC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CHS-NotI-R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AGAATGCGGCCGCTTAGAGAGGAACGCTGTGCA</w:delText>
              </w:r>
            </w:del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cCHS1-HindIII-F</w:delText>
              </w:r>
            </w:del>
          </w:p>
        </w:tc>
        <w:tc>
          <w:tcPr>
            <w:tcW w:w="64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3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CCAAGCTTATGGCCAGCGCCACCATCCC</w:delText>
              </w:r>
            </w:del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cCHS1-NotI-R</w:delText>
              </w:r>
            </w:del>
          </w:p>
        </w:tc>
        <w:tc>
          <w:tcPr>
            <w:tcW w:w="6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ATAAGAATGCGGCCGCTCATACCAGGGGCACGCTGC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br w:type="page"/>
      </w:r>
      <w:bookmarkStart w:id="0" w:name="_Hlk130303687"/>
      <w:r>
        <w:rPr>
          <w:rFonts w:cs="Times New Roman" w:ascii="Times New Roman" w:hAnsi="Times New Roman"/>
          <w:b/>
          <w:bCs/>
          <w:szCs w:val="21"/>
        </w:rPr>
        <w:t>S3 Table. Plasmids and strains were used in this study.</w:t>
      </w:r>
      <w:bookmarkEnd w:id="0"/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811"/>
      </w:tblGrid>
      <w:tr>
        <w:trPr/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s or strains</w:t>
            </w:r>
          </w:p>
        </w:tc>
        <w:tc>
          <w:tcPr>
            <w:tcW w:w="58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s</w:t>
            </w:r>
          </w:p>
        </w:tc>
        <w:tc>
          <w:tcPr>
            <w:tcW w:w="58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32a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 promoter, F1 ori, Am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T7 promoters, CDF ori, S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-MpCHS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CDFDuet-1 carrying MpCHS 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-AtCHS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 carrying AtCHS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-ScCHS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 carrying ScCHS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 carrying MpCHS and Mp4CL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 carrying AtCHS and Mp4CL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DFDuet-1 carrying ScCHS1 and Mp4CL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Strains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DH5α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BL2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21(DE3) carrying p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</w:t>
            </w:r>
          </w:p>
        </w:tc>
        <w:tc>
          <w:tcPr>
            <w:tcW w:w="58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21(DE3) carrying p2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</w:t>
            </w:r>
          </w:p>
        </w:tc>
        <w:tc>
          <w:tcPr>
            <w:tcW w:w="58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21(DE3) carrying p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del w:id="242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S4 Table</w:delText>
        </w:r>
      </w:del>
      <w:del w:id="243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 xml:space="preserve">. </w:delText>
        </w:r>
      </w:del>
      <w:del w:id="244" w:author="Administrator Administrator" w:date="2023-12-08T22:08:00Z">
        <w:r>
          <w:rPr>
            <w:rFonts w:cs="Times New Roman" w:ascii="Times New Roman" w:hAnsi="Times New Roman"/>
            <w:b/>
            <w:szCs w:val="21"/>
          </w:rPr>
          <w:delText>The conversion rate generated by the four hydroxycinnamic acids to produce naringenin, pinocembrin, eriodictyol, and homoeriodictyol at the 300 μM substrate concentration in the TB medium.</w:delText>
        </w:r>
      </w:del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701"/>
        <w:gridCol w:w="1984"/>
      </w:tblGrid>
      <w:tr>
        <w:trPr/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train</w:delText>
              </w:r>
            </w:del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Substrate</w:delText>
              </w:r>
            </w:del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del w:id="24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Metabolites</w:delText>
              </w:r>
            </w:del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4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onversion rate (%)</w:delText>
              </w:r>
            </w:del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4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1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0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25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60.8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5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5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</w:delText>
              </w:r>
            </w:del>
            <w:del w:id="26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2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5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26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23.1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6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4.6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3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79" w:author="Administrator Administrator" w:date="2023-12-08T22:08:00Z">
              <w:r>
                <w:rPr>
                  <w:rFonts w:cs="Times New Roman" w:ascii="Times New Roman" w:hAnsi="Times New Roman"/>
                  <w:i/>
                  <w:iCs/>
                  <w:szCs w:val="21"/>
                </w:rPr>
                <w:delText>p</w:delText>
              </w:r>
            </w:del>
            <w:del w:id="28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-Coumar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Naringen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2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3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innam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4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Pinocembrin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5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6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Caffeic acid</w:delText>
              </w:r>
            </w:del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7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Eriodictyol</w:delText>
              </w:r>
            </w:del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8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89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Ferulic acid</w:delText>
              </w:r>
            </w:del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90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Homoeriodictyol</w:delText>
              </w:r>
            </w:del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1"/>
              </w:rPr>
            </w:pPr>
            <w:del w:id="291" w:author="Administrator Administrator" w:date="2023-12-08T22:08:00Z">
              <w:r>
                <w:rPr>
                  <w:rFonts w:cs="Times New Roman" w:ascii="Times New Roman" w:hAnsi="Times New Roman"/>
                  <w:szCs w:val="21"/>
                </w:rPr>
                <w:delText>0</w:delText>
              </w:r>
            </w:del>
          </w:p>
        </w:tc>
      </w:tr>
    </w:tbl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Asap;Times New Roman" w:cs="Times New Roman"/>
          <w:b/>
          <w:b/>
          <w:iCs/>
          <w:color w:val="000000"/>
          <w:szCs w:val="21"/>
        </w:rPr>
      </w:pPr>
      <w:r>
        <w:rPr>
          <w:rFonts w:eastAsia="Asap;Times New Roman" w:cs="Times New Roman" w:ascii="Times New Roman" w:hAnsi="Times New Roman"/>
          <w:b/>
          <w:i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4:08:00Z</dcterms:created>
  <dc:creator>GS</dc:creator>
  <dc:description/>
  <cp:keywords/>
  <dc:language>en-US</dc:language>
  <cp:lastModifiedBy>Administrator Administrator</cp:lastModifiedBy>
  <dcterms:modified xsi:type="dcterms:W3CDTF">2023-12-08T14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1df32139d645325bcebc32145fcb3a71c7d2dd85b9e4ebfad5fb33f6e0788a</vt:lpwstr>
  </property>
</Properties>
</file>